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979" w:rsidRPr="008643F4" w:rsidRDefault="00F35979" w:rsidP="00F35979">
      <w:pPr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8643F4">
        <w:rPr>
          <w:rFonts w:ascii="Times New Roman" w:eastAsiaTheme="minorEastAsia" w:hAnsi="Times New Roman" w:cs="Times New Roman"/>
          <w:b/>
          <w:sz w:val="24"/>
          <w:szCs w:val="24"/>
        </w:rPr>
        <w:t>Questionnaire (English Version)</w:t>
      </w:r>
    </w:p>
    <w:p w:rsidR="00F35979" w:rsidRPr="00380CFE" w:rsidRDefault="00F35979" w:rsidP="00F35979">
      <w:pPr>
        <w:spacing w:after="120" w:line="276" w:lineRule="auto"/>
        <w:mirrorIndents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80CFE">
        <w:rPr>
          <w:rFonts w:ascii="Times New Roman" w:eastAsia="Times New Roman" w:hAnsi="Times New Roman" w:cs="Times New Roman"/>
          <w:sz w:val="24"/>
          <w:szCs w:val="24"/>
        </w:rPr>
        <w:t>The questionn</w:t>
      </w:r>
      <w:bookmarkStart w:id="0" w:name="_GoBack"/>
      <w:bookmarkEnd w:id="0"/>
      <w:r w:rsidRPr="00380CFE">
        <w:rPr>
          <w:rFonts w:ascii="Times New Roman" w:eastAsia="Times New Roman" w:hAnsi="Times New Roman" w:cs="Times New Roman"/>
          <w:sz w:val="24"/>
          <w:szCs w:val="24"/>
        </w:rPr>
        <w:t>aire is valid only for mothers who gave birth in the last two years.</w:t>
      </w:r>
    </w:p>
    <w:p w:rsidR="00F35979" w:rsidRPr="00380CFE" w:rsidRDefault="00F35979" w:rsidP="00F35979">
      <w:pPr>
        <w:autoSpaceDE w:val="0"/>
        <w:autoSpaceDN w:val="0"/>
        <w:adjustRightInd w:val="0"/>
        <w:spacing w:after="120" w:line="276" w:lineRule="auto"/>
        <w:mirrorIndents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80CFE">
        <w:rPr>
          <w:rFonts w:ascii="Times New Roman" w:eastAsia="Times New Roman" w:hAnsi="Times New Roman" w:cs="Times New Roman"/>
          <w:sz w:val="24"/>
          <w:szCs w:val="24"/>
        </w:rPr>
        <w:t xml:space="preserve">For each question, make a circle around the </w:t>
      </w:r>
      <w:r w:rsidRPr="00380CFE">
        <w:rPr>
          <w:rFonts w:ascii="Nyala" w:eastAsia="Times New Roman" w:hAnsi="Nyala" w:cs="Times New Roman"/>
          <w:sz w:val="24"/>
          <w:szCs w:val="24"/>
        </w:rPr>
        <w:t>number</w:t>
      </w:r>
      <w:r w:rsidRPr="00380CFE">
        <w:rPr>
          <w:rFonts w:ascii="Times New Roman" w:eastAsia="Times New Roman" w:hAnsi="Times New Roman" w:cs="Times New Roman"/>
          <w:sz w:val="24"/>
          <w:szCs w:val="24"/>
        </w:rPr>
        <w:t xml:space="preserve"> that corresponds to the answer; fill the blanks space with the answer.</w:t>
      </w:r>
    </w:p>
    <w:p w:rsidR="00F35979" w:rsidRPr="00380CFE" w:rsidRDefault="00F35979" w:rsidP="00F35979">
      <w:pPr>
        <w:autoSpaceDE w:val="0"/>
        <w:autoSpaceDN w:val="0"/>
        <w:adjustRightInd w:val="0"/>
        <w:spacing w:after="120" w:line="276" w:lineRule="auto"/>
        <w:mirrorIndents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80CFE">
        <w:rPr>
          <w:rFonts w:ascii="Times New Roman" w:eastAsia="Times New Roman" w:hAnsi="Times New Roman" w:cs="Times New Roman"/>
          <w:bCs/>
          <w:sz w:val="24"/>
          <w:szCs w:val="24"/>
        </w:rPr>
        <w:t>Participant’s code number: ____________</w:t>
      </w:r>
    </w:p>
    <w:p w:rsidR="00F35979" w:rsidRPr="00380CFE" w:rsidRDefault="00F35979" w:rsidP="00F35979">
      <w:pPr>
        <w:spacing w:after="120" w:line="276" w:lineRule="auto"/>
        <w:mirrorIndents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80CFE">
        <w:rPr>
          <w:rFonts w:ascii="Times New Roman" w:eastAsiaTheme="minorEastAsia" w:hAnsi="Times New Roman" w:cs="Times New Roman"/>
          <w:b/>
          <w:sz w:val="24"/>
          <w:szCs w:val="24"/>
        </w:rPr>
        <w:t xml:space="preserve">Part 1: Socio-demographic characteristics </w:t>
      </w:r>
    </w:p>
    <w:tbl>
      <w:tblPr>
        <w:tblW w:w="8908" w:type="dxa"/>
        <w:tblInd w:w="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32"/>
        <w:gridCol w:w="3573"/>
        <w:gridCol w:w="3552"/>
        <w:gridCol w:w="851"/>
      </w:tblGrid>
      <w:tr w:rsidR="00F35979" w:rsidRPr="00380CFE" w:rsidTr="00680BBF">
        <w:tc>
          <w:tcPr>
            <w:tcW w:w="932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3573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Question </w:t>
            </w:r>
          </w:p>
        </w:tc>
        <w:tc>
          <w:tcPr>
            <w:tcW w:w="3552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ponse 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Skip</w:t>
            </w:r>
          </w:p>
        </w:tc>
      </w:tr>
      <w:tr w:rsidR="00F35979" w:rsidRPr="00380CFE" w:rsidTr="00680BBF">
        <w:tc>
          <w:tcPr>
            <w:tcW w:w="932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3573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ow old are you? </w:t>
            </w:r>
          </w:p>
        </w:tc>
        <w:tc>
          <w:tcPr>
            <w:tcW w:w="3552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(completed years)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1538"/>
        </w:trPr>
        <w:tc>
          <w:tcPr>
            <w:tcW w:w="932" w:type="dxa"/>
            <w:tcBorders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at is your marital status? </w:t>
            </w:r>
          </w:p>
        </w:tc>
        <w:tc>
          <w:tcPr>
            <w:tcW w:w="3552" w:type="dxa"/>
            <w:tcBorders>
              <w:bottom w:val="single" w:sz="4" w:space="0" w:color="auto"/>
            </w:tcBorders>
          </w:tcPr>
          <w:p w:rsidR="00F35979" w:rsidRPr="00380CFE" w:rsidRDefault="00F35979" w:rsidP="00F35979">
            <w:pPr>
              <w:numPr>
                <w:ilvl w:val="0"/>
                <w:numId w:val="11"/>
              </w:num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ingle                </w:t>
            </w:r>
          </w:p>
          <w:p w:rsidR="00F35979" w:rsidRPr="00380CFE" w:rsidRDefault="00F35979" w:rsidP="00F35979">
            <w:pPr>
              <w:numPr>
                <w:ilvl w:val="0"/>
                <w:numId w:val="11"/>
              </w:num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rried    </w:t>
            </w:r>
          </w:p>
          <w:p w:rsidR="00F35979" w:rsidRPr="00380CFE" w:rsidRDefault="00F35979" w:rsidP="00F35979">
            <w:pPr>
              <w:numPr>
                <w:ilvl w:val="0"/>
                <w:numId w:val="11"/>
              </w:numPr>
              <w:spacing w:after="0" w:line="276" w:lineRule="auto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dowed            </w:t>
            </w:r>
          </w:p>
          <w:p w:rsidR="00F35979" w:rsidRPr="00380CFE" w:rsidRDefault="00F35979" w:rsidP="00F35979">
            <w:pPr>
              <w:numPr>
                <w:ilvl w:val="0"/>
                <w:numId w:val="11"/>
              </w:numPr>
              <w:spacing w:after="0" w:line="276" w:lineRule="auto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vorced             </w:t>
            </w:r>
          </w:p>
          <w:p w:rsidR="00F35979" w:rsidRPr="00380CFE" w:rsidRDefault="00F35979" w:rsidP="00F35979">
            <w:pPr>
              <w:numPr>
                <w:ilvl w:val="0"/>
                <w:numId w:val="11"/>
              </w:numPr>
              <w:spacing w:after="0" w:line="276" w:lineRule="auto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parated 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ind w:left="360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256"/>
        </w:trPr>
        <w:tc>
          <w:tcPr>
            <w:tcW w:w="932" w:type="dxa"/>
            <w:tcBorders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Age at first marriage?</w:t>
            </w:r>
          </w:p>
        </w:tc>
        <w:tc>
          <w:tcPr>
            <w:tcW w:w="3552" w:type="dxa"/>
            <w:tcBorders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ind w:left="360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932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3573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level of education?</w:t>
            </w:r>
          </w:p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2" w:type="dxa"/>
          </w:tcPr>
          <w:p w:rsidR="00F35979" w:rsidRPr="00380CFE" w:rsidRDefault="00F35979" w:rsidP="00F35979">
            <w:pPr>
              <w:widowControl w:val="0"/>
              <w:numPr>
                <w:ilvl w:val="0"/>
                <w:numId w:val="1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>Can’t read and write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1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>able to read and write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1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 xml:space="preserve"> </w:t>
            </w: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Primary (1-8)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1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Secondary (9-12)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10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bCs/>
                <w:kern w:val="32"/>
                <w:sz w:val="24"/>
                <w:szCs w:val="24"/>
              </w:rPr>
              <w:t>Diploma</w:t>
            </w: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 xml:space="preserve"> </w:t>
            </w:r>
            <w:r w:rsidRPr="00380CFE">
              <w:rPr>
                <w:rFonts w:ascii="Times New Roman" w:eastAsia="Times New Roman" w:hAnsi="Times New Roman" w:cs="Times New Roman"/>
                <w:bCs/>
                <w:kern w:val="32"/>
                <w:sz w:val="24"/>
                <w:szCs w:val="24"/>
              </w:rPr>
              <w:t>and above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76" w:lineRule="auto"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872"/>
        </w:trPr>
        <w:tc>
          <w:tcPr>
            <w:tcW w:w="932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3573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Educational status of your partner?</w:t>
            </w:r>
          </w:p>
        </w:tc>
        <w:tc>
          <w:tcPr>
            <w:tcW w:w="3552" w:type="dxa"/>
          </w:tcPr>
          <w:p w:rsidR="00F35979" w:rsidRPr="00380CFE" w:rsidRDefault="00F35979" w:rsidP="00F35979">
            <w:pPr>
              <w:widowControl w:val="0"/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>Can’t read and write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>Able to read and write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Primary (1-8)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Secondary (9-12)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9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bCs/>
                <w:kern w:val="32"/>
                <w:sz w:val="24"/>
                <w:szCs w:val="24"/>
              </w:rPr>
              <w:t>Diploma and above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872"/>
        </w:trPr>
        <w:tc>
          <w:tcPr>
            <w:tcW w:w="932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573" w:type="dxa"/>
            <w:tcBorders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current occupation status?</w:t>
            </w:r>
          </w:p>
        </w:tc>
        <w:tc>
          <w:tcPr>
            <w:tcW w:w="3552" w:type="dxa"/>
            <w:tcBorders>
              <w:bottom w:val="single" w:sz="4" w:space="0" w:color="auto"/>
            </w:tcBorders>
          </w:tcPr>
          <w:p w:rsidR="00F35979" w:rsidRPr="00380CFE" w:rsidRDefault="00F35979" w:rsidP="00F35979">
            <w:pPr>
              <w:widowControl w:val="0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noProof/>
                <w:kern w:val="28"/>
                <w:sz w:val="24"/>
                <w:szCs w:val="24"/>
              </w:rPr>
              <w:t>Housewife</w:t>
            </w: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 xml:space="preserve">     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>Merchant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 xml:space="preserve">Daily laborer 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 xml:space="preserve">Governmental employee 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Private/NGO employee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Self-employed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student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8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>Others (specify______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F35979" w:rsidRPr="00380CFE" w:rsidRDefault="00F35979" w:rsidP="00680BBF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76" w:lineRule="auto"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274"/>
        </w:trPr>
        <w:tc>
          <w:tcPr>
            <w:tcW w:w="932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3573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Occupation of your partner? </w:t>
            </w:r>
          </w:p>
        </w:tc>
        <w:tc>
          <w:tcPr>
            <w:tcW w:w="3552" w:type="dxa"/>
          </w:tcPr>
          <w:p w:rsidR="00F35979" w:rsidRPr="00380CFE" w:rsidRDefault="00F35979" w:rsidP="00F3597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Farmer</w:t>
            </w:r>
          </w:p>
          <w:p w:rsidR="00F35979" w:rsidRPr="00380CFE" w:rsidRDefault="00F35979" w:rsidP="00F3597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Merchant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7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 xml:space="preserve">Daily laborer </w:t>
            </w:r>
          </w:p>
          <w:p w:rsidR="00F35979" w:rsidRPr="00380CFE" w:rsidRDefault="00F35979" w:rsidP="00F3597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Gov’t. employee</w:t>
            </w:r>
          </w:p>
          <w:p w:rsidR="00F35979" w:rsidRPr="00380CFE" w:rsidRDefault="00F35979" w:rsidP="00F3597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Private employee</w:t>
            </w:r>
          </w:p>
          <w:p w:rsidR="00F35979" w:rsidRPr="00380CFE" w:rsidRDefault="00F35979" w:rsidP="00F3597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Self-employed</w:t>
            </w:r>
          </w:p>
          <w:p w:rsidR="00F35979" w:rsidRPr="00380CFE" w:rsidRDefault="00F35979" w:rsidP="00F3597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bCs/>
                <w:kern w:val="32"/>
                <w:sz w:val="24"/>
                <w:szCs w:val="24"/>
              </w:rPr>
              <w:t>student</w:t>
            </w:r>
          </w:p>
          <w:p w:rsidR="00F35979" w:rsidRPr="00380CFE" w:rsidRDefault="00F35979" w:rsidP="00F35979">
            <w:pPr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Other specify_____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548"/>
        </w:trPr>
        <w:tc>
          <w:tcPr>
            <w:tcW w:w="932" w:type="dxa"/>
            <w:tcBorders>
              <w:left w:val="single" w:sz="4" w:space="0" w:color="auto"/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Nyala" w:eastAsia="Times New Roman" w:hAnsi="Nyala" w:cs="Times New Roman"/>
                <w:sz w:val="24"/>
                <w:szCs w:val="24"/>
                <w:lang w:val="en-GB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0</w:t>
            </w: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35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How much is your family average household monthly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380CFE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income?</w:t>
            </w:r>
          </w:p>
        </w:tc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>__________</w:t>
            </w:r>
            <w:r w:rsidRPr="00380CFE">
              <w:rPr>
                <w:rFonts w:ascii="Times New Roman" w:hAnsi="Times New Roman" w:cs="Times New Roman"/>
                <w:color w:val="000000"/>
                <w:sz w:val="24"/>
                <w:szCs w:val="24"/>
                <w:lang w:bidi="en-US"/>
              </w:rPr>
              <w:tab/>
              <w:t>ET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</w:tcPr>
          <w:p w:rsidR="00F35979" w:rsidRPr="00380CFE" w:rsidRDefault="00F35979" w:rsidP="00680BBF">
            <w:pPr>
              <w:tabs>
                <w:tab w:val="left" w:leader="dot" w:pos="2424"/>
              </w:tabs>
              <w:spacing w:before="160"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845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Nyala" w:eastAsia="Times New Roman" w:hAnsi="Nyala" w:cs="Times New Roman"/>
                <w:sz w:val="24"/>
                <w:szCs w:val="24"/>
                <w:lang w:val="en-GB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>0</w:t>
            </w: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573" w:type="dxa"/>
            <w:tcBorders>
              <w:top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Residence of the women?</w:t>
            </w:r>
          </w:p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52" w:type="dxa"/>
            <w:tcBorders>
              <w:top w:val="single" w:sz="4" w:space="0" w:color="auto"/>
            </w:tcBorders>
          </w:tcPr>
          <w:p w:rsidR="00F35979" w:rsidRPr="00380CFE" w:rsidRDefault="00F35979" w:rsidP="00F35979">
            <w:pPr>
              <w:widowControl w:val="0"/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 xml:space="preserve">Rural </w:t>
            </w:r>
          </w:p>
          <w:p w:rsidR="00F35979" w:rsidRPr="00380CFE" w:rsidRDefault="00F35979" w:rsidP="00F35979">
            <w:pPr>
              <w:widowControl w:val="0"/>
              <w:numPr>
                <w:ilvl w:val="0"/>
                <w:numId w:val="6"/>
              </w:numPr>
              <w:overflowPunct w:val="0"/>
              <w:autoSpaceDE w:val="0"/>
              <w:autoSpaceDN w:val="0"/>
              <w:adjustRightInd w:val="0"/>
              <w:spacing w:after="0" w:line="276" w:lineRule="auto"/>
              <w:contextualSpacing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>Urba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35979" w:rsidRPr="00380CFE" w:rsidRDefault="00F35979" w:rsidP="00680BBF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76" w:lineRule="auto"/>
              <w:mirrorIndents/>
              <w:jc w:val="both"/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1547"/>
        </w:trPr>
        <w:tc>
          <w:tcPr>
            <w:tcW w:w="932" w:type="dxa"/>
            <w:tcBorders>
              <w:top w:val="single" w:sz="4" w:space="0" w:color="auto"/>
              <w:bottom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3573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What is your religion?</w:t>
            </w:r>
          </w:p>
        </w:tc>
        <w:tc>
          <w:tcPr>
            <w:tcW w:w="3552" w:type="dxa"/>
          </w:tcPr>
          <w:p w:rsidR="00F35979" w:rsidRPr="00380CFE" w:rsidRDefault="00F35979" w:rsidP="00F35979">
            <w:pPr>
              <w:numPr>
                <w:ilvl w:val="0"/>
                <w:numId w:val="5"/>
              </w:numPr>
              <w:spacing w:after="0" w:line="276" w:lineRule="auto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rthodox Christian  </w:t>
            </w:r>
          </w:p>
          <w:p w:rsidR="00F35979" w:rsidRPr="00380CFE" w:rsidRDefault="00F35979" w:rsidP="00F35979">
            <w:pPr>
              <w:numPr>
                <w:ilvl w:val="0"/>
                <w:numId w:val="5"/>
              </w:numPr>
              <w:spacing w:after="0" w:line="276" w:lineRule="auto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uslim   </w:t>
            </w:r>
          </w:p>
          <w:p w:rsidR="00F35979" w:rsidRPr="00380CFE" w:rsidRDefault="00F35979" w:rsidP="00F35979">
            <w:pPr>
              <w:numPr>
                <w:ilvl w:val="0"/>
                <w:numId w:val="5"/>
              </w:numPr>
              <w:spacing w:after="0" w:line="276" w:lineRule="auto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stant              </w:t>
            </w: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  <w:lang w:val="am-ET"/>
              </w:rPr>
              <w:t xml:space="preserve"> </w:t>
            </w: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F35979" w:rsidRPr="00380CFE" w:rsidRDefault="00F35979" w:rsidP="00F35979">
            <w:pPr>
              <w:numPr>
                <w:ilvl w:val="0"/>
                <w:numId w:val="5"/>
              </w:numPr>
              <w:spacing w:after="0" w:line="276" w:lineRule="auto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holic       </w:t>
            </w:r>
          </w:p>
          <w:p w:rsidR="00F35979" w:rsidRPr="00380CFE" w:rsidRDefault="00F35979" w:rsidP="00F35979">
            <w:pPr>
              <w:numPr>
                <w:ilvl w:val="0"/>
                <w:numId w:val="5"/>
              </w:numPr>
              <w:spacing w:after="0" w:line="276" w:lineRule="auto"/>
              <w:contextualSpacing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Times New Roman" w:hAnsi="Times New Roman" w:cs="Times New Roman"/>
                <w:sz w:val="24"/>
                <w:szCs w:val="24"/>
              </w:rPr>
              <w:t>Others</w:t>
            </w:r>
            <w:r w:rsidRPr="00380CFE">
              <w:rPr>
                <w:rFonts w:ascii="Times New Roman" w:eastAsia="Calibri" w:hAnsi="Times New Roman" w:cs="Times New Roman"/>
                <w:kern w:val="28"/>
                <w:sz w:val="24"/>
                <w:szCs w:val="24"/>
              </w:rPr>
              <w:t>(specify______)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mirrorIndents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520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3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ow many persons are living at home? </w:t>
            </w:r>
          </w:p>
        </w:tc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____________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710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3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ave you ever read newspapers? </w:t>
            </w:r>
          </w:p>
        </w:tc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F35979">
            <w:pPr>
              <w:numPr>
                <w:ilvl w:val="0"/>
                <w:numId w:val="1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F35979" w:rsidRPr="00380CFE" w:rsidRDefault="00F35979" w:rsidP="00F35979">
            <w:pPr>
              <w:numPr>
                <w:ilvl w:val="0"/>
                <w:numId w:val="1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1293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3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If yes, how often did you read?</w:t>
            </w:r>
          </w:p>
        </w:tc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F35979">
            <w:pPr>
              <w:numPr>
                <w:ilvl w:val="0"/>
                <w:numId w:val="2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day </w:t>
            </w:r>
          </w:p>
          <w:p w:rsidR="00F35979" w:rsidRPr="00380CFE" w:rsidRDefault="00F35979" w:rsidP="00F35979">
            <w:pPr>
              <w:numPr>
                <w:ilvl w:val="0"/>
                <w:numId w:val="2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One time per week</w:t>
            </w:r>
          </w:p>
          <w:p w:rsidR="00F35979" w:rsidRPr="00380CFE" w:rsidRDefault="00F35979" w:rsidP="00F35979">
            <w:pPr>
              <w:numPr>
                <w:ilvl w:val="0"/>
                <w:numId w:val="2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Two times per week</w:t>
            </w:r>
          </w:p>
          <w:p w:rsidR="00F35979" w:rsidRPr="00380CFE" w:rsidRDefault="00F35979" w:rsidP="00F35979">
            <w:pPr>
              <w:numPr>
                <w:ilvl w:val="0"/>
                <w:numId w:val="2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Three and mo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4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3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Have you ever heard radio?</w:t>
            </w:r>
          </w:p>
        </w:tc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F35979">
            <w:pPr>
              <w:numPr>
                <w:ilvl w:val="0"/>
                <w:numId w:val="3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F35979" w:rsidRPr="00380CFE" w:rsidRDefault="00F35979" w:rsidP="00F35979">
            <w:pPr>
              <w:numPr>
                <w:ilvl w:val="0"/>
                <w:numId w:val="3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1259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3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If yes, how often did you hear?</w:t>
            </w:r>
          </w:p>
        </w:tc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F35979">
            <w:pPr>
              <w:numPr>
                <w:ilvl w:val="0"/>
                <w:numId w:val="4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very day </w:t>
            </w:r>
          </w:p>
          <w:p w:rsidR="00F35979" w:rsidRPr="00380CFE" w:rsidRDefault="00F35979" w:rsidP="00F35979">
            <w:pPr>
              <w:numPr>
                <w:ilvl w:val="0"/>
                <w:numId w:val="4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One time per week</w:t>
            </w:r>
          </w:p>
          <w:p w:rsidR="00F35979" w:rsidRPr="00380CFE" w:rsidRDefault="00F35979" w:rsidP="00F35979">
            <w:pPr>
              <w:numPr>
                <w:ilvl w:val="0"/>
                <w:numId w:val="4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Two times per week</w:t>
            </w:r>
          </w:p>
          <w:p w:rsidR="00F35979" w:rsidRPr="00380CFE" w:rsidRDefault="00F35979" w:rsidP="00F35979">
            <w:pPr>
              <w:numPr>
                <w:ilvl w:val="0"/>
                <w:numId w:val="4"/>
              </w:numPr>
              <w:spacing w:after="120" w:line="276" w:lineRule="auto"/>
              <w:ind w:left="360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Three and mo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995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3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ow long does it take from your home to the nearby health facility on foot? </w:t>
            </w:r>
          </w:p>
        </w:tc>
        <w:tc>
          <w:tcPr>
            <w:tcW w:w="3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_____________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F35979" w:rsidRPr="00380CFE" w:rsidRDefault="00F35979" w:rsidP="00F35979">
      <w:pPr>
        <w:spacing w:after="20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35979" w:rsidRPr="00380CFE" w:rsidRDefault="00F35979" w:rsidP="00F35979">
      <w:pPr>
        <w:spacing w:after="200" w:line="276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 w:rsidRPr="00380CFE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  <w:r w:rsidRPr="00380CFE">
        <w:rPr>
          <w:rFonts w:ascii="Times New Roman" w:eastAsiaTheme="minorEastAsia" w:hAnsi="Times New Roman" w:cs="Times New Roman"/>
          <w:b/>
          <w:bCs/>
          <w:sz w:val="24"/>
          <w:szCs w:val="24"/>
        </w:rPr>
        <w:lastRenderedPageBreak/>
        <w:t xml:space="preserve">Part II: Reproductive health service-related characteristics of women </w:t>
      </w:r>
    </w:p>
    <w:tbl>
      <w:tblPr>
        <w:tblW w:w="949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3301"/>
        <w:gridCol w:w="992"/>
        <w:gridCol w:w="3544"/>
        <w:gridCol w:w="851"/>
      </w:tblGrid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3544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esponses and coding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Skip </w:t>
            </w: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Have you ever used a family planning method?</w:t>
            </w:r>
          </w:p>
        </w:tc>
        <w:tc>
          <w:tcPr>
            <w:tcW w:w="3544" w:type="dxa"/>
          </w:tcPr>
          <w:p w:rsidR="00F35979" w:rsidRPr="00380CFE" w:rsidRDefault="00F35979" w:rsidP="00F35979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F35979" w:rsidRPr="00380CFE" w:rsidRDefault="00F35979" w:rsidP="00F35979">
            <w:pPr>
              <w:numPr>
                <w:ilvl w:val="0"/>
                <w:numId w:val="13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Age at first pregnancy?</w:t>
            </w:r>
          </w:p>
        </w:tc>
        <w:tc>
          <w:tcPr>
            <w:tcW w:w="3544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________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How many times did you give birth (after 7 completed months)</w:t>
            </w:r>
          </w:p>
        </w:tc>
        <w:tc>
          <w:tcPr>
            <w:tcW w:w="3544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Total number of living children</w:t>
            </w:r>
          </w:p>
        </w:tc>
        <w:tc>
          <w:tcPr>
            <w:tcW w:w="3544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__________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ind w:left="4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o you have a history of medical illnesses during pregnancy? </w:t>
            </w:r>
          </w:p>
        </w:tc>
        <w:tc>
          <w:tcPr>
            <w:tcW w:w="3544" w:type="dxa"/>
          </w:tcPr>
          <w:p w:rsidR="00F35979" w:rsidRPr="00380CFE" w:rsidRDefault="00F35979" w:rsidP="00F3597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F35979" w:rsidRPr="00380CFE" w:rsidRDefault="00F35979" w:rsidP="00F35979">
            <w:pPr>
              <w:numPr>
                <w:ilvl w:val="0"/>
                <w:numId w:val="14"/>
              </w:numPr>
              <w:autoSpaceDE w:val="0"/>
              <w:autoSpaceDN w:val="0"/>
              <w:adjustRightInd w:val="0"/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4293" w:type="dxa"/>
            <w:gridSpan w:val="2"/>
          </w:tcPr>
          <w:p w:rsidR="00F35979" w:rsidRPr="0074130A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ind w:left="42"/>
              <w:rPr>
                <w:rFonts w:ascii="Times New Roman" w:eastAsiaTheme="minorEastAsia" w:hAnsi="Times New Roman" w:cs="Times New Roman"/>
                <w:color w:val="C00000"/>
                <w:sz w:val="24"/>
                <w:szCs w:val="24"/>
              </w:rPr>
            </w:pPr>
            <w:r w:rsidRPr="007413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oes the pregnancy planned </w:t>
            </w:r>
          </w:p>
        </w:tc>
        <w:tc>
          <w:tcPr>
            <w:tcW w:w="3544" w:type="dxa"/>
          </w:tcPr>
          <w:p w:rsidR="00F35979" w:rsidRPr="0074130A" w:rsidRDefault="00F35979" w:rsidP="00F3597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130A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F35979" w:rsidRPr="0074130A" w:rsidRDefault="00F35979" w:rsidP="00F35979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74130A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539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Do you have ANC visits during your last pregnancy?</w:t>
            </w:r>
          </w:p>
        </w:tc>
        <w:tc>
          <w:tcPr>
            <w:tcW w:w="3544" w:type="dxa"/>
          </w:tcPr>
          <w:p w:rsidR="00F35979" w:rsidRPr="00380CFE" w:rsidRDefault="00F35979" w:rsidP="00F35979">
            <w:pPr>
              <w:numPr>
                <w:ilvl w:val="0"/>
                <w:numId w:val="15"/>
              </w:num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Yes</w:t>
            </w:r>
          </w:p>
          <w:p w:rsidR="00F35979" w:rsidRPr="00380CFE" w:rsidRDefault="00F35979" w:rsidP="00F35979">
            <w:pPr>
              <w:numPr>
                <w:ilvl w:val="0"/>
                <w:numId w:val="15"/>
              </w:num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0"/>
        </w:trPr>
        <w:tc>
          <w:tcPr>
            <w:tcW w:w="805" w:type="dxa"/>
          </w:tcPr>
          <w:p w:rsidR="00F35979" w:rsidRPr="0074130A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130A">
              <w:rPr>
                <w:rFonts w:ascii="Times New Roman" w:eastAsiaTheme="minorEastAsia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4293" w:type="dxa"/>
            <w:gridSpan w:val="2"/>
          </w:tcPr>
          <w:p w:rsidR="00F35979" w:rsidRPr="0074130A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130A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Have you used TBAs services for your preceding birth (child)? </w:t>
            </w:r>
          </w:p>
        </w:tc>
        <w:tc>
          <w:tcPr>
            <w:tcW w:w="3544" w:type="dxa"/>
          </w:tcPr>
          <w:p w:rsidR="00F35979" w:rsidRPr="0074130A" w:rsidRDefault="00F35979" w:rsidP="00F35979">
            <w:pPr>
              <w:numPr>
                <w:ilvl w:val="0"/>
                <w:numId w:val="12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30A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  <w:p w:rsidR="00F35979" w:rsidRPr="0074130A" w:rsidRDefault="00F35979" w:rsidP="00F35979">
            <w:pPr>
              <w:numPr>
                <w:ilvl w:val="0"/>
                <w:numId w:val="12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30A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0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4293" w:type="dxa"/>
            <w:gridSpan w:val="2"/>
          </w:tcPr>
          <w:p w:rsidR="00F35979" w:rsidRPr="00AF1CD6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AF1CD6">
              <w:rPr>
                <w:rFonts w:ascii="Times New Roman" w:eastAsiaTheme="minorEastAsia" w:hAnsi="Times New Roman" w:cs="Times New Roman"/>
                <w:sz w:val="24"/>
                <w:szCs w:val="24"/>
              </w:rPr>
              <w:t>Who assisted your most recent delivery?</w:t>
            </w:r>
          </w:p>
        </w:tc>
        <w:tc>
          <w:tcPr>
            <w:tcW w:w="3544" w:type="dxa"/>
          </w:tcPr>
          <w:p w:rsidR="00F35979" w:rsidRPr="00380CFE" w:rsidRDefault="00F35979" w:rsidP="00F35979">
            <w:pPr>
              <w:numPr>
                <w:ilvl w:val="0"/>
                <w:numId w:val="1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killed healthcare provider </w:t>
            </w:r>
          </w:p>
          <w:p w:rsidR="00F35979" w:rsidRDefault="00F35979" w:rsidP="00F35979">
            <w:pPr>
              <w:numPr>
                <w:ilvl w:val="0"/>
                <w:numId w:val="1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HEW</w:t>
            </w:r>
          </w:p>
          <w:p w:rsidR="00F35979" w:rsidRPr="00A97837" w:rsidRDefault="00F35979" w:rsidP="00F35979">
            <w:pPr>
              <w:numPr>
                <w:ilvl w:val="0"/>
                <w:numId w:val="16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97837">
              <w:rPr>
                <w:rFonts w:ascii="Times New Roman" w:eastAsia="Calibri" w:hAnsi="Times New Roman" w:cs="Times New Roman"/>
                <w:sz w:val="24"/>
                <w:szCs w:val="24"/>
              </w:rPr>
              <w:t>TBA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0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Do you know about obstetric danger signs during pregnancy, childbirth, and postpartum period?</w:t>
            </w:r>
          </w:p>
        </w:tc>
        <w:tc>
          <w:tcPr>
            <w:tcW w:w="3544" w:type="dxa"/>
          </w:tcPr>
          <w:p w:rsidR="00F35979" w:rsidRPr="00380CFE" w:rsidRDefault="00F35979" w:rsidP="00F35979">
            <w:pPr>
              <w:numPr>
                <w:ilvl w:val="0"/>
                <w:numId w:val="24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F35979" w:rsidRPr="00380CFE" w:rsidRDefault="00F35979" w:rsidP="00F35979">
            <w:pPr>
              <w:numPr>
                <w:ilvl w:val="0"/>
                <w:numId w:val="24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0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Have you ever faced obstetric danger signs during pregnancy, childbirth, and postpartum period?</w:t>
            </w:r>
          </w:p>
        </w:tc>
        <w:tc>
          <w:tcPr>
            <w:tcW w:w="3544" w:type="dxa"/>
          </w:tcPr>
          <w:p w:rsidR="00F35979" w:rsidRPr="00380CFE" w:rsidRDefault="00F35979" w:rsidP="00F35979">
            <w:pPr>
              <w:numPr>
                <w:ilvl w:val="0"/>
                <w:numId w:val="1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F35979" w:rsidRPr="00380CFE" w:rsidRDefault="00F35979" w:rsidP="00F35979">
            <w:pPr>
              <w:numPr>
                <w:ilvl w:val="0"/>
                <w:numId w:val="17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0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4293" w:type="dxa"/>
            <w:gridSpan w:val="2"/>
          </w:tcPr>
          <w:p w:rsidR="00F35979" w:rsidRPr="0074130A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74130A">
              <w:rPr>
                <w:rFonts w:ascii="Times New Roman" w:eastAsiaTheme="minorEastAsia" w:hAnsi="Times New Roman" w:cs="Times New Roman"/>
                <w:sz w:val="24"/>
                <w:szCs w:val="24"/>
              </w:rPr>
              <w:t>Do you know about the presence of maternity waiting home in nearby HC.</w:t>
            </w:r>
          </w:p>
        </w:tc>
        <w:tc>
          <w:tcPr>
            <w:tcW w:w="3544" w:type="dxa"/>
          </w:tcPr>
          <w:p w:rsidR="00F35979" w:rsidRPr="0074130A" w:rsidRDefault="00F35979" w:rsidP="00F35979">
            <w:pPr>
              <w:numPr>
                <w:ilvl w:val="0"/>
                <w:numId w:val="2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3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  <w:p w:rsidR="00F35979" w:rsidRPr="0074130A" w:rsidRDefault="00F35979" w:rsidP="00F35979">
            <w:pPr>
              <w:numPr>
                <w:ilvl w:val="0"/>
                <w:numId w:val="23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3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0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3301" w:type="dxa"/>
            <w:tcBorders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Why do you prefer Traditional Birth attendants over skilled healthcare providers?</w:t>
            </w:r>
          </w:p>
        </w:tc>
        <w:tc>
          <w:tcPr>
            <w:tcW w:w="4536" w:type="dxa"/>
            <w:gridSpan w:val="2"/>
            <w:tcBorders>
              <w:left w:val="single" w:sz="4" w:space="0" w:color="auto"/>
            </w:tcBorders>
          </w:tcPr>
          <w:p w:rsidR="00F35979" w:rsidRPr="00380CFE" w:rsidRDefault="00F35979" w:rsidP="00F35979">
            <w:pPr>
              <w:numPr>
                <w:ilvl w:val="0"/>
                <w:numId w:val="2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y respect/ accept tradition </w:t>
            </w:r>
          </w:p>
          <w:p w:rsidR="00F35979" w:rsidRPr="0074130A" w:rsidRDefault="00F35979" w:rsidP="00F35979">
            <w:pPr>
              <w:numPr>
                <w:ilvl w:val="0"/>
                <w:numId w:val="2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4130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lay</w:t>
            </w:r>
            <w:r w:rsidRPr="0074130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of ambulance </w:t>
            </w:r>
          </w:p>
          <w:p w:rsidR="00F35979" w:rsidRPr="003E4672" w:rsidRDefault="00F35979" w:rsidP="00F35979">
            <w:pPr>
              <w:numPr>
                <w:ilvl w:val="0"/>
                <w:numId w:val="2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road access/infrastructure  </w:t>
            </w:r>
          </w:p>
          <w:p w:rsidR="00F35979" w:rsidRPr="00380CFE" w:rsidRDefault="00F35979" w:rsidP="00F35979">
            <w:pPr>
              <w:numPr>
                <w:ilvl w:val="0"/>
                <w:numId w:val="2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It is the only maternity care that I know</w:t>
            </w:r>
          </w:p>
          <w:p w:rsidR="00F35979" w:rsidRPr="00380CFE" w:rsidRDefault="00F35979" w:rsidP="00F35979">
            <w:pPr>
              <w:numPr>
                <w:ilvl w:val="0"/>
                <w:numId w:val="2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hey are existing in rural areas </w:t>
            </w:r>
          </w:p>
          <w:p w:rsidR="00F35979" w:rsidRPr="00380CFE" w:rsidRDefault="00F35979" w:rsidP="00F35979">
            <w:pPr>
              <w:numPr>
                <w:ilvl w:val="0"/>
                <w:numId w:val="22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 specify   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0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3301" w:type="dxa"/>
            <w:tcBorders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The reason why not use HEWs/ skill health providers in the health institution?</w:t>
            </w:r>
          </w:p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2"/>
            <w:tcBorders>
              <w:left w:val="single" w:sz="4" w:space="0" w:color="auto"/>
            </w:tcBorders>
          </w:tcPr>
          <w:p w:rsidR="00F35979" w:rsidRPr="00380CFE" w:rsidRDefault="00F35979" w:rsidP="00F35979">
            <w:pPr>
              <w:numPr>
                <w:ilvl w:val="0"/>
                <w:numId w:val="2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I cannot determine when to deliver</w:t>
            </w: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ab/>
            </w:r>
          </w:p>
          <w:p w:rsidR="00F35979" w:rsidRPr="00380CFE" w:rsidRDefault="00F35979" w:rsidP="00F35979">
            <w:pPr>
              <w:numPr>
                <w:ilvl w:val="0"/>
                <w:numId w:val="2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The labor was urgent</w:t>
            </w:r>
          </w:p>
          <w:p w:rsidR="00F35979" w:rsidRPr="00380CFE" w:rsidRDefault="00F35979" w:rsidP="00F35979">
            <w:pPr>
              <w:numPr>
                <w:ilvl w:val="0"/>
                <w:numId w:val="2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Cost of services</w:t>
            </w:r>
          </w:p>
          <w:p w:rsidR="00F35979" w:rsidRPr="00380CFE" w:rsidRDefault="00F35979" w:rsidP="00F35979">
            <w:pPr>
              <w:numPr>
                <w:ilvl w:val="0"/>
                <w:numId w:val="2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Lack of awareness </w:t>
            </w:r>
          </w:p>
          <w:p w:rsidR="00F35979" w:rsidRPr="00380CFE" w:rsidRDefault="00F35979" w:rsidP="00F35979">
            <w:pPr>
              <w:numPr>
                <w:ilvl w:val="0"/>
                <w:numId w:val="2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 facility far away </w:t>
            </w:r>
          </w:p>
          <w:p w:rsidR="00F35979" w:rsidRPr="00380CFE" w:rsidRDefault="00F35979" w:rsidP="00F35979">
            <w:pPr>
              <w:numPr>
                <w:ilvl w:val="0"/>
                <w:numId w:val="2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Absence of privacy in health institutions.</w:t>
            </w:r>
          </w:p>
          <w:p w:rsidR="00F35979" w:rsidRPr="00380CFE" w:rsidRDefault="00F35979" w:rsidP="00F35979">
            <w:pPr>
              <w:numPr>
                <w:ilvl w:val="0"/>
                <w:numId w:val="2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Fear of operative procedures.</w:t>
            </w:r>
          </w:p>
          <w:p w:rsidR="00F35979" w:rsidRPr="00380CFE" w:rsidRDefault="00F35979" w:rsidP="00F35979">
            <w:pPr>
              <w:numPr>
                <w:ilvl w:val="0"/>
                <w:numId w:val="2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HEWs are not skilled.</w:t>
            </w:r>
          </w:p>
          <w:p w:rsidR="00F35979" w:rsidRPr="00380CFE" w:rsidRDefault="00F35979" w:rsidP="00F35979">
            <w:pPr>
              <w:numPr>
                <w:ilvl w:val="0"/>
                <w:numId w:val="20"/>
              </w:numPr>
              <w:spacing w:after="0" w:line="276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Other specify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0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Closest health facility</w:t>
            </w:r>
          </w:p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(multiple responses possible)</w:t>
            </w:r>
          </w:p>
        </w:tc>
        <w:tc>
          <w:tcPr>
            <w:tcW w:w="3544" w:type="dxa"/>
          </w:tcPr>
          <w:p w:rsidR="00F35979" w:rsidRPr="00380CFE" w:rsidRDefault="00F35979" w:rsidP="00F35979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 post </w:t>
            </w:r>
          </w:p>
          <w:p w:rsidR="00F35979" w:rsidRPr="00380CFE" w:rsidRDefault="00F35979" w:rsidP="00F35979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vate clinics </w:t>
            </w:r>
          </w:p>
          <w:p w:rsidR="00F35979" w:rsidRPr="00380CFE" w:rsidRDefault="00F35979" w:rsidP="00F35979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Hospital</w:t>
            </w:r>
          </w:p>
          <w:p w:rsidR="00F35979" w:rsidRPr="00380CFE" w:rsidRDefault="00F35979" w:rsidP="00F35979">
            <w:pPr>
              <w:numPr>
                <w:ilvl w:val="0"/>
                <w:numId w:val="18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Traditional healer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650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4293" w:type="dxa"/>
            <w:gridSpan w:val="2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Major health facility use of women</w:t>
            </w:r>
          </w:p>
        </w:tc>
        <w:tc>
          <w:tcPr>
            <w:tcW w:w="3544" w:type="dxa"/>
          </w:tcPr>
          <w:p w:rsidR="00F35979" w:rsidRPr="00380CFE" w:rsidRDefault="00F35979" w:rsidP="00F35979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Traditional healer</w:t>
            </w:r>
          </w:p>
          <w:p w:rsidR="00F35979" w:rsidRPr="00380CFE" w:rsidRDefault="00F35979" w:rsidP="00F35979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 post </w:t>
            </w:r>
          </w:p>
          <w:p w:rsidR="00F35979" w:rsidRPr="00380CFE" w:rsidRDefault="00F35979" w:rsidP="00F35979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vate clinic </w:t>
            </w:r>
          </w:p>
          <w:p w:rsidR="00F35979" w:rsidRPr="00380CFE" w:rsidRDefault="00F35979" w:rsidP="00F35979">
            <w:pPr>
              <w:numPr>
                <w:ilvl w:val="0"/>
                <w:numId w:val="19"/>
              </w:numPr>
              <w:spacing w:after="0"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="Calibri" w:hAnsi="Times New Roman" w:cs="Times New Roman"/>
                <w:sz w:val="24"/>
                <w:szCs w:val="24"/>
              </w:rPr>
              <w:t>Hospital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rPr>
          <w:trHeight w:val="458"/>
        </w:trPr>
        <w:tc>
          <w:tcPr>
            <w:tcW w:w="805" w:type="dxa"/>
          </w:tcPr>
          <w:p w:rsidR="00F35979" w:rsidRPr="00380CFE" w:rsidRDefault="00F35979" w:rsidP="00680BBF">
            <w:pPr>
              <w:spacing w:after="0" w:line="240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  <w:p w:rsidR="00F35979" w:rsidRPr="00380CFE" w:rsidRDefault="00F35979" w:rsidP="00680BBF">
            <w:pPr>
              <w:spacing w:after="200"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429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680BBF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sz w:val="24"/>
                <w:szCs w:val="24"/>
              </w:rPr>
              <w:t>Who decides the service providers for yourself?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5979" w:rsidRPr="00380CFE" w:rsidRDefault="00F35979" w:rsidP="00F35979">
            <w:pPr>
              <w:numPr>
                <w:ilvl w:val="0"/>
                <w:numId w:val="21"/>
              </w:numPr>
              <w:spacing w:after="120"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sz w:val="24"/>
                <w:szCs w:val="24"/>
              </w:rPr>
              <w:t>Me alone</w:t>
            </w:r>
          </w:p>
          <w:p w:rsidR="00F35979" w:rsidRPr="00380CFE" w:rsidRDefault="00F35979" w:rsidP="00F35979">
            <w:pPr>
              <w:numPr>
                <w:ilvl w:val="0"/>
                <w:numId w:val="21"/>
              </w:numPr>
              <w:spacing w:after="120"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sz w:val="24"/>
                <w:szCs w:val="24"/>
              </w:rPr>
              <w:t>My husband alone</w:t>
            </w:r>
          </w:p>
          <w:p w:rsidR="00F35979" w:rsidRPr="00380CFE" w:rsidRDefault="00F35979" w:rsidP="00F35979">
            <w:pPr>
              <w:numPr>
                <w:ilvl w:val="0"/>
                <w:numId w:val="21"/>
              </w:numPr>
              <w:spacing w:after="120"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sz w:val="24"/>
                <w:szCs w:val="24"/>
              </w:rPr>
              <w:t xml:space="preserve">Both of us </w:t>
            </w:r>
          </w:p>
          <w:p w:rsidR="00F35979" w:rsidRPr="00380CFE" w:rsidRDefault="00F35979" w:rsidP="00F35979">
            <w:pPr>
              <w:numPr>
                <w:ilvl w:val="0"/>
                <w:numId w:val="21"/>
              </w:numPr>
              <w:spacing w:after="120"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sz w:val="24"/>
                <w:szCs w:val="24"/>
              </w:rPr>
              <w:t xml:space="preserve">Family members </w:t>
            </w:r>
          </w:p>
          <w:p w:rsidR="00F35979" w:rsidRPr="00380CFE" w:rsidRDefault="00F35979" w:rsidP="00F35979">
            <w:pPr>
              <w:numPr>
                <w:ilvl w:val="0"/>
                <w:numId w:val="21"/>
              </w:numPr>
              <w:spacing w:after="120" w:line="240" w:lineRule="auto"/>
              <w:ind w:left="360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hAnsi="Times New Roman" w:cs="Times New Roman"/>
                <w:sz w:val="24"/>
                <w:szCs w:val="24"/>
              </w:rPr>
              <w:t xml:space="preserve">Other specify </w:t>
            </w:r>
          </w:p>
        </w:tc>
        <w:tc>
          <w:tcPr>
            <w:tcW w:w="851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F35979" w:rsidRPr="00380CFE" w:rsidRDefault="00F35979" w:rsidP="00F3597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F35979" w:rsidRPr="00380CFE" w:rsidRDefault="00F35979" w:rsidP="00F35979">
      <w:pPr>
        <w:rPr>
          <w:rFonts w:ascii="Times New Roman" w:eastAsia="Times New Roman" w:hAnsi="Times New Roman" w:cs="Times New Roman"/>
          <w:sz w:val="24"/>
          <w:szCs w:val="24"/>
        </w:rPr>
      </w:pPr>
      <w:r w:rsidRPr="00380CFE">
        <w:rPr>
          <w:rFonts w:ascii="Times New Roman" w:eastAsia="Times New Roman" w:hAnsi="Times New Roman" w:cs="Times New Roman"/>
          <w:b/>
          <w:sz w:val="24"/>
          <w:szCs w:val="24"/>
        </w:rPr>
        <w:t>Part-III Attitude</w:t>
      </w:r>
    </w:p>
    <w:tbl>
      <w:tblPr>
        <w:tblW w:w="96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5"/>
        <w:gridCol w:w="5853"/>
        <w:gridCol w:w="708"/>
        <w:gridCol w:w="567"/>
        <w:gridCol w:w="567"/>
        <w:gridCol w:w="567"/>
        <w:gridCol w:w="567"/>
      </w:tblGrid>
      <w:tr w:rsidR="00F35979" w:rsidRPr="00380CFE" w:rsidTr="00680BBF">
        <w:trPr>
          <w:trHeight w:val="204"/>
        </w:trPr>
        <w:tc>
          <w:tcPr>
            <w:tcW w:w="805" w:type="dxa"/>
            <w:vMerge w:val="restart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. No</w:t>
            </w:r>
          </w:p>
        </w:tc>
        <w:tc>
          <w:tcPr>
            <w:tcW w:w="5853" w:type="dxa"/>
            <w:vMerge w:val="restart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Questions</w:t>
            </w:r>
          </w:p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1= Strongly disagree</w:t>
            </w:r>
            <w:r>
              <w:rPr>
                <w:rFonts w:ascii="Nyala" w:eastAsiaTheme="minorEastAsia" w:hAnsi="Nyala" w:cs="Times New Roman"/>
                <w:bCs/>
                <w:sz w:val="24"/>
                <w:szCs w:val="24"/>
              </w:rPr>
              <w:t>፣</w:t>
            </w:r>
            <w:r w:rsidRPr="00380CFE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2=Disagree</w:t>
            </w:r>
            <w:r>
              <w:rPr>
                <w:rFonts w:ascii="Nyala" w:eastAsiaTheme="minorEastAsia" w:hAnsi="Nyala" w:cs="Times New Roman"/>
                <w:bCs/>
                <w:sz w:val="24"/>
                <w:szCs w:val="24"/>
              </w:rPr>
              <w:t>፣</w:t>
            </w:r>
            <w:r w:rsidRPr="00380CFE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 xml:space="preserve"> 3=</w:t>
            </w:r>
            <w:r w:rsidRPr="00380CFE">
              <w:rPr>
                <w:rFonts w:ascii="Nyala" w:eastAsiaTheme="minorEastAsia" w:hAnsi="Nyala" w:cs="Times New Roman"/>
                <w:bCs/>
                <w:sz w:val="24"/>
                <w:szCs w:val="24"/>
              </w:rPr>
              <w:t>Neutral</w:t>
            </w:r>
            <w:r w:rsidRPr="00380CFE">
              <w:rPr>
                <w:rFonts w:ascii="Times New Roman" w:eastAsiaTheme="minorEastAsia" w:hAnsi="Times New Roman" w:cs="Times New Roman"/>
                <w:bCs/>
                <w:sz w:val="24"/>
                <w:szCs w:val="24"/>
              </w:rPr>
              <w:t>, 4= Agree, 5= Strongly agree,</w:t>
            </w:r>
          </w:p>
        </w:tc>
        <w:tc>
          <w:tcPr>
            <w:tcW w:w="2976" w:type="dxa"/>
            <w:gridSpan w:val="5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Responses and coding </w:t>
            </w:r>
          </w:p>
        </w:tc>
      </w:tr>
      <w:tr w:rsidR="00F35979" w:rsidRPr="00380CFE" w:rsidTr="00680BBF">
        <w:tc>
          <w:tcPr>
            <w:tcW w:w="805" w:type="dxa"/>
            <w:vMerge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53" w:type="dxa"/>
            <w:vMerge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360" w:lineRule="auto"/>
              <w:jc w:val="both"/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360" w:lineRule="auto"/>
              <w:jc w:val="both"/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Traditional birth attendants have adequate knowledge and skills to care for pregnant mother.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02 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Hy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giene practices of traditional b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irth attendants’ is adequate.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hild delivery process is easy, there is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 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need for skilled provider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Pregnancy related complications </w:t>
            </w:r>
            <w:r w:rsidRPr="009D458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ould not result 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from traditional birth attendants’ skill gaps. 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Traditional birth attendants can treat birth-related problems.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Nyala" w:eastAsiaTheme="minorEastAsia" w:hAnsi="Nyala" w:cs="Times New Roman"/>
                <w:sz w:val="24"/>
                <w:szCs w:val="24"/>
              </w:rPr>
              <w:t xml:space="preserve">Do you think to 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use traditional birth attendants for the next birth?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Modern health services are too expensive for women to afford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5853" w:type="dxa"/>
          </w:tcPr>
          <w:p w:rsidR="00F35979" w:rsidRPr="00936701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4600F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Delivery should 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not </w:t>
            </w:r>
            <w:r w:rsidRPr="004600F5">
              <w:rPr>
                <w:rFonts w:ascii="Times New Roman" w:eastAsiaTheme="minorEastAsia" w:hAnsi="Times New Roman" w:cs="Times New Roman"/>
                <w:sz w:val="24"/>
                <w:szCs w:val="24"/>
              </w:rPr>
              <w:t>be at the health facility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09</w:t>
            </w:r>
          </w:p>
        </w:tc>
        <w:tc>
          <w:tcPr>
            <w:tcW w:w="5853" w:type="dxa"/>
          </w:tcPr>
          <w:p w:rsidR="00F35979" w:rsidRPr="00936701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936701">
              <w:rPr>
                <w:rFonts w:ascii="Times New Roman" w:eastAsiaTheme="minorEastAsia" w:hAnsi="Times New Roman" w:cs="Times New Roman"/>
                <w:sz w:val="24"/>
                <w:szCs w:val="24"/>
              </w:rPr>
              <w:t>The presence of skill</w:t>
            </w:r>
            <w:r w:rsidRPr="00936701">
              <w:rPr>
                <w:rFonts w:ascii="Nyala" w:eastAsiaTheme="minorEastAsia" w:hAnsi="Nyala" w:cs="Times New Roman"/>
                <w:sz w:val="24"/>
                <w:szCs w:val="24"/>
              </w:rPr>
              <w:t>ed</w:t>
            </w:r>
            <w:r w:rsidRPr="00936701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birth attendants </w:t>
            </w:r>
            <w:r w:rsidRPr="009D4587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can’t </w:t>
            </w:r>
            <w:r w:rsidRPr="00936701">
              <w:rPr>
                <w:rFonts w:ascii="Times New Roman" w:eastAsiaTheme="minorEastAsia" w:hAnsi="Times New Roman" w:cs="Times New Roman"/>
                <w:sz w:val="24"/>
                <w:szCs w:val="24"/>
              </w:rPr>
              <w:t>reduce complications.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Traditional birth attendants give satisfied because it is user friendly care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spacing w:after="0" w:line="276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ind w:left="4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raditional birth attendants should continue to offer service 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ind w:left="4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raditional birth attendants services are effective 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3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ind w:left="4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raditional birth attendants </w:t>
            </w:r>
            <w:r>
              <w:rPr>
                <w:rFonts w:ascii="Nyala" w:eastAsiaTheme="minorEastAsia" w:hAnsi="Nyala" w:cs="Times New Roman"/>
                <w:sz w:val="24"/>
                <w:szCs w:val="24"/>
              </w:rPr>
              <w:t>give delivery services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314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ind w:left="4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Traditional birth attendants are patronized because </w:t>
            </w:r>
            <w:r w:rsidRPr="00380CFE">
              <w:rPr>
                <w:rFonts w:ascii="Nyala" w:eastAsiaTheme="minorEastAsia" w:hAnsi="Nyala" w:cs="Times New Roman"/>
                <w:sz w:val="24"/>
                <w:szCs w:val="24"/>
              </w:rPr>
              <w:t>we have</w:t>
            </w: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no alternative.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F35979" w:rsidRPr="00380CFE" w:rsidTr="00680BBF">
        <w:tc>
          <w:tcPr>
            <w:tcW w:w="805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5853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ind w:left="4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Modern health care services are not available unlike</w:t>
            </w:r>
          </w:p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ind w:left="42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380CFE">
              <w:rPr>
                <w:rFonts w:ascii="Times New Roman" w:eastAsiaTheme="minorEastAsia" w:hAnsi="Times New Roman" w:cs="Times New Roman"/>
                <w:sz w:val="24"/>
                <w:szCs w:val="24"/>
              </w:rPr>
              <w:t>Traditional birth attendants.</w:t>
            </w:r>
          </w:p>
        </w:tc>
        <w:tc>
          <w:tcPr>
            <w:tcW w:w="708" w:type="dxa"/>
          </w:tcPr>
          <w:p w:rsidR="00F35979" w:rsidRPr="00380CFE" w:rsidRDefault="00F35979" w:rsidP="00680BBF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="Times New Roman" w:eastAsiaTheme="minorEastAsia" w:hAnsi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</w:tcPr>
          <w:p w:rsidR="00F35979" w:rsidRPr="00380CFE" w:rsidRDefault="00F35979" w:rsidP="00680BBF">
            <w:pPr>
              <w:spacing w:after="0" w:line="276" w:lineRule="auto"/>
              <w:jc w:val="both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</w:tbl>
    <w:p w:rsidR="00F35979" w:rsidRDefault="00F35979" w:rsidP="00F35979">
      <w:pPr>
        <w:rPr>
          <w:rFonts w:ascii="Times New Roman" w:hAnsi="Times New Roman" w:cs="Times New Roman"/>
          <w:sz w:val="24"/>
        </w:rPr>
      </w:pPr>
    </w:p>
    <w:p w:rsidR="00F35979" w:rsidRPr="001B02B9" w:rsidRDefault="00F35979" w:rsidP="00F35979">
      <w:pPr>
        <w:rPr>
          <w:rFonts w:ascii="Times New Roman" w:hAnsi="Times New Roman" w:cs="Times New Roman"/>
          <w:sz w:val="24"/>
        </w:rPr>
      </w:pPr>
      <w:r w:rsidRPr="001B02B9">
        <w:rPr>
          <w:rFonts w:ascii="Times New Roman" w:hAnsi="Times New Roman" w:cs="Times New Roman"/>
          <w:sz w:val="24"/>
        </w:rPr>
        <w:t>Thank you for your cooperation!</w:t>
      </w:r>
    </w:p>
    <w:p w:rsidR="00AE08D5" w:rsidRDefault="00AE08D5"/>
    <w:sectPr w:rsidR="00AE08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D1553"/>
    <w:multiLevelType w:val="hybridMultilevel"/>
    <w:tmpl w:val="0F882AF0"/>
    <w:lvl w:ilvl="0" w:tplc="C142B69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64BEC"/>
    <w:multiLevelType w:val="hybridMultilevel"/>
    <w:tmpl w:val="89A4FCD2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05EB43BA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287C1F"/>
    <w:multiLevelType w:val="hybridMultilevel"/>
    <w:tmpl w:val="2C28554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1722E"/>
    <w:multiLevelType w:val="hybridMultilevel"/>
    <w:tmpl w:val="53F6705C"/>
    <w:lvl w:ilvl="0" w:tplc="0276B15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3249E2"/>
    <w:multiLevelType w:val="hybridMultilevel"/>
    <w:tmpl w:val="633EC94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824F90"/>
    <w:multiLevelType w:val="hybridMultilevel"/>
    <w:tmpl w:val="39D4D0C4"/>
    <w:lvl w:ilvl="0" w:tplc="B4081E0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C6319FF"/>
    <w:multiLevelType w:val="hybridMultilevel"/>
    <w:tmpl w:val="B3E03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4EE3ED7"/>
    <w:multiLevelType w:val="hybridMultilevel"/>
    <w:tmpl w:val="1E9827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F2271E"/>
    <w:multiLevelType w:val="hybridMultilevel"/>
    <w:tmpl w:val="D98C9204"/>
    <w:lvl w:ilvl="0" w:tplc="0409000F">
      <w:start w:val="1"/>
      <w:numFmt w:val="decimal"/>
      <w:lvlText w:val="%1.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91571D"/>
    <w:multiLevelType w:val="hybridMultilevel"/>
    <w:tmpl w:val="B07AAB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D07DD"/>
    <w:multiLevelType w:val="hybridMultilevel"/>
    <w:tmpl w:val="A7A04F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A566E1"/>
    <w:multiLevelType w:val="hybridMultilevel"/>
    <w:tmpl w:val="5CAE11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692152D"/>
    <w:multiLevelType w:val="hybridMultilevel"/>
    <w:tmpl w:val="2EE209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EB783B"/>
    <w:multiLevelType w:val="hybridMultilevel"/>
    <w:tmpl w:val="9E86E8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1621FB"/>
    <w:multiLevelType w:val="hybridMultilevel"/>
    <w:tmpl w:val="9E466CBE"/>
    <w:lvl w:ilvl="0" w:tplc="0809000F">
      <w:start w:val="1"/>
      <w:numFmt w:val="decimal"/>
      <w:lvlText w:val="%1."/>
      <w:lvlJc w:val="left"/>
      <w:pPr>
        <w:ind w:left="810" w:hanging="360"/>
      </w:p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16" w15:restartNumberingAfterBreak="0">
    <w:nsid w:val="581B5569"/>
    <w:multiLevelType w:val="hybridMultilevel"/>
    <w:tmpl w:val="C87A7B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E5F31D0"/>
    <w:multiLevelType w:val="hybridMultilevel"/>
    <w:tmpl w:val="A07E96E2"/>
    <w:lvl w:ilvl="0" w:tplc="D4B0E01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BC2EB0"/>
    <w:multiLevelType w:val="hybridMultilevel"/>
    <w:tmpl w:val="2182B8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7EF0AD6"/>
    <w:multiLevelType w:val="hybridMultilevel"/>
    <w:tmpl w:val="651C4246"/>
    <w:lvl w:ilvl="0" w:tplc="FCF29BEE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C6C27FB"/>
    <w:multiLevelType w:val="hybridMultilevel"/>
    <w:tmpl w:val="E25453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35584A"/>
    <w:multiLevelType w:val="hybridMultilevel"/>
    <w:tmpl w:val="B18020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644F11"/>
    <w:multiLevelType w:val="hybridMultilevel"/>
    <w:tmpl w:val="F796FF58"/>
    <w:lvl w:ilvl="0" w:tplc="0809000F">
      <w:start w:val="1"/>
      <w:numFmt w:val="decimal"/>
      <w:lvlText w:val="%1."/>
      <w:lvlJc w:val="left"/>
      <w:pPr>
        <w:ind w:left="5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B91064"/>
    <w:multiLevelType w:val="hybridMultilevel"/>
    <w:tmpl w:val="0F2438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C255F30"/>
    <w:multiLevelType w:val="hybridMultilevel"/>
    <w:tmpl w:val="7E04BB7A"/>
    <w:lvl w:ilvl="0" w:tplc="35C67DA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21"/>
  </w:num>
  <w:num w:numId="7">
    <w:abstractNumId w:val="15"/>
  </w:num>
  <w:num w:numId="8">
    <w:abstractNumId w:val="13"/>
  </w:num>
  <w:num w:numId="9">
    <w:abstractNumId w:val="5"/>
  </w:num>
  <w:num w:numId="10">
    <w:abstractNumId w:val="16"/>
  </w:num>
  <w:num w:numId="11">
    <w:abstractNumId w:val="11"/>
  </w:num>
  <w:num w:numId="12">
    <w:abstractNumId w:val="9"/>
  </w:num>
  <w:num w:numId="13">
    <w:abstractNumId w:val="19"/>
  </w:num>
  <w:num w:numId="14">
    <w:abstractNumId w:val="24"/>
  </w:num>
  <w:num w:numId="15">
    <w:abstractNumId w:val="22"/>
  </w:num>
  <w:num w:numId="16">
    <w:abstractNumId w:val="18"/>
  </w:num>
  <w:num w:numId="17">
    <w:abstractNumId w:val="6"/>
  </w:num>
  <w:num w:numId="18">
    <w:abstractNumId w:val="12"/>
  </w:num>
  <w:num w:numId="19">
    <w:abstractNumId w:val="14"/>
  </w:num>
  <w:num w:numId="20">
    <w:abstractNumId w:val="17"/>
  </w:num>
  <w:num w:numId="2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</w:num>
  <w:num w:numId="23">
    <w:abstractNumId w:val="20"/>
  </w:num>
  <w:num w:numId="24">
    <w:abstractNumId w:val="8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979"/>
    <w:rsid w:val="000C59E8"/>
    <w:rsid w:val="008643F4"/>
    <w:rsid w:val="00AE08D5"/>
    <w:rsid w:val="00E66322"/>
    <w:rsid w:val="00F359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894283-68EC-434D-9FAE-558DF7C4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97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35979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35979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B.</dc:creator>
  <cp:keywords/>
  <dc:description/>
  <cp:lastModifiedBy>Admin B.</cp:lastModifiedBy>
  <cp:revision>2</cp:revision>
  <dcterms:created xsi:type="dcterms:W3CDTF">2022-01-27T17:13:00Z</dcterms:created>
  <dcterms:modified xsi:type="dcterms:W3CDTF">2022-01-27T17:18:00Z</dcterms:modified>
</cp:coreProperties>
</file>